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D2931" w14:textId="63414B0F" w:rsidR="00CF27E4" w:rsidRPr="00CC2B9E" w:rsidRDefault="00CF27E4" w:rsidP="00CF27E4">
      <w:pPr>
        <w:spacing w:after="12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1</w:t>
      </w:r>
      <w:r w:rsidRPr="00CC2B9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C2B9E">
        <w:rPr>
          <w:rFonts w:ascii="Times New Roman" w:hAnsi="Times New Roman" w:cs="Times New Roman"/>
          <w:sz w:val="20"/>
          <w:szCs w:val="20"/>
        </w:rPr>
        <w:t xml:space="preserve">Comparison of breast cancer in </w:t>
      </w:r>
      <w:r w:rsidRPr="00995496">
        <w:rPr>
          <w:rFonts w:ascii="Times New Roman" w:hAnsi="Times New Roman" w:cs="Times New Roman"/>
          <w:i/>
          <w:iCs/>
          <w:sz w:val="20"/>
          <w:szCs w:val="20"/>
        </w:rPr>
        <w:t>BRCA1</w:t>
      </w:r>
      <w:r w:rsidRPr="00CC2B9E">
        <w:rPr>
          <w:rFonts w:ascii="Times New Roman" w:hAnsi="Times New Roman" w:cs="Times New Roman"/>
          <w:sz w:val="20"/>
          <w:szCs w:val="20"/>
        </w:rPr>
        <w:t xml:space="preserve"> and </w:t>
      </w:r>
      <w:r w:rsidRPr="00995496">
        <w:rPr>
          <w:rFonts w:ascii="Times New Roman" w:hAnsi="Times New Roman" w:cs="Times New Roman"/>
          <w:i/>
          <w:iCs/>
          <w:sz w:val="20"/>
          <w:szCs w:val="20"/>
        </w:rPr>
        <w:t>BRCA2</w:t>
      </w:r>
      <w:r w:rsidRPr="00CC2B9E">
        <w:rPr>
          <w:rFonts w:ascii="Times New Roman" w:hAnsi="Times New Roman" w:cs="Times New Roman"/>
          <w:sz w:val="20"/>
          <w:szCs w:val="20"/>
        </w:rPr>
        <w:t xml:space="preserve"> carrie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1"/>
        <w:gridCol w:w="1734"/>
        <w:gridCol w:w="1734"/>
        <w:gridCol w:w="1361"/>
      </w:tblGrid>
      <w:tr w:rsidR="00CF27E4" w:rsidRPr="00CF27E4" w14:paraId="0BD1BF16" w14:textId="77777777" w:rsidTr="00AE1957">
        <w:trPr>
          <w:trHeight w:val="416"/>
        </w:trPr>
        <w:tc>
          <w:tcPr>
            <w:tcW w:w="2320" w:type="pct"/>
          </w:tcPr>
          <w:p w14:paraId="6DF20328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962" w:type="pct"/>
          </w:tcPr>
          <w:p w14:paraId="787004DF" w14:textId="77777777" w:rsidR="00CF27E4" w:rsidRPr="00995496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5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CA1</w:t>
            </w:r>
          </w:p>
          <w:p w14:paraId="7C77DC37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</w:p>
        </w:tc>
        <w:tc>
          <w:tcPr>
            <w:tcW w:w="962" w:type="pct"/>
          </w:tcPr>
          <w:p w14:paraId="1D4817E7" w14:textId="77777777" w:rsidR="00CF27E4" w:rsidRPr="00995496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95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CA2</w:t>
            </w:r>
          </w:p>
          <w:p w14:paraId="71C9BE6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N = 6</w:t>
            </w:r>
          </w:p>
        </w:tc>
        <w:tc>
          <w:tcPr>
            <w:tcW w:w="755" w:type="pct"/>
          </w:tcPr>
          <w:p w14:paraId="6399515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549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F27E4" w:rsidRPr="00CF27E4" w14:paraId="3AAD200D" w14:textId="77777777" w:rsidTr="00AE1957">
        <w:tc>
          <w:tcPr>
            <w:tcW w:w="2320" w:type="pct"/>
          </w:tcPr>
          <w:p w14:paraId="089C71F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(mean ± SD, years)</w:t>
            </w:r>
          </w:p>
        </w:tc>
        <w:tc>
          <w:tcPr>
            <w:tcW w:w="962" w:type="pct"/>
          </w:tcPr>
          <w:p w14:paraId="74CD6C7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9.8 ± 7.4</w:t>
            </w:r>
          </w:p>
        </w:tc>
        <w:tc>
          <w:tcPr>
            <w:tcW w:w="962" w:type="pct"/>
          </w:tcPr>
          <w:p w14:paraId="07C81477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6.2 ± 16.0</w:t>
            </w:r>
          </w:p>
        </w:tc>
        <w:tc>
          <w:tcPr>
            <w:tcW w:w="755" w:type="pct"/>
          </w:tcPr>
          <w:p w14:paraId="21C5C1E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CF27E4" w:rsidRPr="00CF27E4" w14:paraId="08D3FFD5" w14:textId="77777777" w:rsidTr="00AE1957">
        <w:tc>
          <w:tcPr>
            <w:tcW w:w="2320" w:type="pct"/>
          </w:tcPr>
          <w:p w14:paraId="1EB357BC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962" w:type="pct"/>
          </w:tcPr>
          <w:p w14:paraId="613985EF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76D41C5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424FC20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CF27E4" w:rsidRPr="00CF27E4" w14:paraId="7A7C50A2" w14:textId="77777777" w:rsidTr="00AE1957">
        <w:tc>
          <w:tcPr>
            <w:tcW w:w="2320" w:type="pct"/>
          </w:tcPr>
          <w:p w14:paraId="480A4E11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27E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≤ 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0 years</w:t>
            </w:r>
          </w:p>
        </w:tc>
        <w:tc>
          <w:tcPr>
            <w:tcW w:w="962" w:type="pct"/>
          </w:tcPr>
          <w:p w14:paraId="4E61CB26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962" w:type="pct"/>
          </w:tcPr>
          <w:p w14:paraId="18BB5D01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755" w:type="pct"/>
          </w:tcPr>
          <w:p w14:paraId="66EBADED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4623064E" w14:textId="77777777" w:rsidTr="00AE1957">
        <w:tc>
          <w:tcPr>
            <w:tcW w:w="2320" w:type="pct"/>
          </w:tcPr>
          <w:p w14:paraId="0E2E5A81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&gt; 40 years</w:t>
            </w:r>
          </w:p>
        </w:tc>
        <w:tc>
          <w:tcPr>
            <w:tcW w:w="962" w:type="pct"/>
          </w:tcPr>
          <w:p w14:paraId="2352BFE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962" w:type="pct"/>
          </w:tcPr>
          <w:p w14:paraId="389823B5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755" w:type="pct"/>
          </w:tcPr>
          <w:p w14:paraId="3F9EB218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4E67AA0C" w14:textId="77777777" w:rsidTr="00AE1957">
        <w:tc>
          <w:tcPr>
            <w:tcW w:w="2320" w:type="pct"/>
          </w:tcPr>
          <w:p w14:paraId="48B5B208" w14:textId="41A0EC24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="00995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954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5496" w:rsidRPr="00CF27E4">
              <w:rPr>
                <w:rFonts w:ascii="Times New Roman" w:hAnsi="Times New Roman" w:cs="Times New Roman"/>
                <w:sz w:val="20"/>
                <w:szCs w:val="20"/>
              </w:rPr>
              <w:t>Missing = 1)</w:t>
            </w:r>
          </w:p>
        </w:tc>
        <w:tc>
          <w:tcPr>
            <w:tcW w:w="962" w:type="pct"/>
          </w:tcPr>
          <w:p w14:paraId="7D7BB29F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0D80762D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14424BE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CF27E4" w:rsidRPr="00CF27E4" w14:paraId="23903BD2" w14:textId="77777777" w:rsidTr="00AE1957">
        <w:tc>
          <w:tcPr>
            <w:tcW w:w="2320" w:type="pct"/>
          </w:tcPr>
          <w:p w14:paraId="79F37E39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962" w:type="pct"/>
          </w:tcPr>
          <w:p w14:paraId="0D3E582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  <w:tc>
          <w:tcPr>
            <w:tcW w:w="962" w:type="pct"/>
          </w:tcPr>
          <w:p w14:paraId="2BC99FC6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71033835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70580896" w14:textId="77777777" w:rsidTr="00AE1957">
        <w:tc>
          <w:tcPr>
            <w:tcW w:w="2320" w:type="pct"/>
          </w:tcPr>
          <w:p w14:paraId="6F53B6C9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962" w:type="pct"/>
          </w:tcPr>
          <w:p w14:paraId="79983281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  <w:tc>
          <w:tcPr>
            <w:tcW w:w="962" w:type="pct"/>
          </w:tcPr>
          <w:p w14:paraId="5ED677DF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755" w:type="pct"/>
          </w:tcPr>
          <w:p w14:paraId="64C18D56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33030594" w14:textId="77777777" w:rsidTr="00AE1957">
        <w:tc>
          <w:tcPr>
            <w:tcW w:w="2320" w:type="pct"/>
          </w:tcPr>
          <w:p w14:paraId="7C36AE04" w14:textId="4499A9A3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</w:t>
            </w:r>
            <w:r w:rsidR="00995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954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5496" w:rsidRPr="00CF27E4">
              <w:rPr>
                <w:rFonts w:ascii="Times New Roman" w:hAnsi="Times New Roman" w:cs="Times New Roman"/>
                <w:sz w:val="20"/>
                <w:szCs w:val="20"/>
              </w:rPr>
              <w:t>Missing = 2)</w:t>
            </w:r>
          </w:p>
        </w:tc>
        <w:tc>
          <w:tcPr>
            <w:tcW w:w="962" w:type="pct"/>
          </w:tcPr>
          <w:p w14:paraId="58BECA69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2A67FAD5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20E8B4D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CF27E4" w:rsidRPr="00CF27E4" w14:paraId="6EF2CB86" w14:textId="77777777" w:rsidTr="00AE1957">
        <w:tc>
          <w:tcPr>
            <w:tcW w:w="2320" w:type="pct"/>
          </w:tcPr>
          <w:p w14:paraId="15F9DB4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962" w:type="pct"/>
          </w:tcPr>
          <w:p w14:paraId="2D5EFF5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962" w:type="pct"/>
          </w:tcPr>
          <w:p w14:paraId="3075F1A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37C3D5E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0769EBED" w14:textId="77777777" w:rsidTr="00AE1957">
        <w:tc>
          <w:tcPr>
            <w:tcW w:w="2320" w:type="pct"/>
          </w:tcPr>
          <w:p w14:paraId="7376B921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Positive</w:t>
            </w:r>
          </w:p>
        </w:tc>
        <w:tc>
          <w:tcPr>
            <w:tcW w:w="962" w:type="pct"/>
          </w:tcPr>
          <w:p w14:paraId="2CA92518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962" w:type="pct"/>
          </w:tcPr>
          <w:p w14:paraId="7000D82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6 (100)</w:t>
            </w:r>
          </w:p>
        </w:tc>
        <w:tc>
          <w:tcPr>
            <w:tcW w:w="755" w:type="pct"/>
          </w:tcPr>
          <w:p w14:paraId="6B71CA47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385F3BCA" w14:textId="77777777" w:rsidTr="00AE1957">
        <w:tc>
          <w:tcPr>
            <w:tcW w:w="2320" w:type="pct"/>
          </w:tcPr>
          <w:p w14:paraId="41FF4532" w14:textId="4BD32AC1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2</w:t>
            </w:r>
            <w:r w:rsidR="009954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954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95496" w:rsidRPr="00CF27E4">
              <w:rPr>
                <w:rFonts w:ascii="Times New Roman" w:hAnsi="Times New Roman" w:cs="Times New Roman"/>
                <w:sz w:val="20"/>
                <w:szCs w:val="20"/>
              </w:rPr>
              <w:t>Missing = 2)</w:t>
            </w:r>
          </w:p>
        </w:tc>
        <w:tc>
          <w:tcPr>
            <w:tcW w:w="962" w:type="pct"/>
          </w:tcPr>
          <w:p w14:paraId="790E5B7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36D6D472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6AA0DD86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CF27E4" w:rsidRPr="00CF27E4" w14:paraId="1A75CCAD" w14:textId="77777777" w:rsidTr="00AE1957">
        <w:tc>
          <w:tcPr>
            <w:tcW w:w="2320" w:type="pct"/>
          </w:tcPr>
          <w:p w14:paraId="3885939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Negative</w:t>
            </w:r>
          </w:p>
        </w:tc>
        <w:tc>
          <w:tcPr>
            <w:tcW w:w="962" w:type="pct"/>
          </w:tcPr>
          <w:p w14:paraId="777CE91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962" w:type="pct"/>
          </w:tcPr>
          <w:p w14:paraId="0E0614C2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755" w:type="pct"/>
          </w:tcPr>
          <w:p w14:paraId="1A57196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1CDFE0E5" w14:textId="77777777" w:rsidTr="00AE1957">
        <w:tc>
          <w:tcPr>
            <w:tcW w:w="2320" w:type="pct"/>
          </w:tcPr>
          <w:p w14:paraId="3439B6E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Equivocal</w:t>
            </w:r>
          </w:p>
        </w:tc>
        <w:tc>
          <w:tcPr>
            <w:tcW w:w="962" w:type="pct"/>
          </w:tcPr>
          <w:p w14:paraId="252B972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1451E8E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256132A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31200EFA" w14:textId="77777777" w:rsidTr="00AE1957">
        <w:tc>
          <w:tcPr>
            <w:tcW w:w="2320" w:type="pct"/>
          </w:tcPr>
          <w:p w14:paraId="53C3709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Overexpression</w:t>
            </w:r>
          </w:p>
        </w:tc>
        <w:tc>
          <w:tcPr>
            <w:tcW w:w="962" w:type="pct"/>
          </w:tcPr>
          <w:p w14:paraId="0BC2D13C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4BE19AC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755" w:type="pct"/>
          </w:tcPr>
          <w:p w14:paraId="28FA9B2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2F2D4BDD" w14:textId="77777777" w:rsidTr="00AE1957">
        <w:tc>
          <w:tcPr>
            <w:tcW w:w="2320" w:type="pct"/>
          </w:tcPr>
          <w:p w14:paraId="0BC22DF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minal subtypes</w:t>
            </w:r>
          </w:p>
        </w:tc>
        <w:tc>
          <w:tcPr>
            <w:tcW w:w="962" w:type="pct"/>
          </w:tcPr>
          <w:p w14:paraId="3369A28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768C5041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7FEFD78D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CF27E4" w:rsidRPr="00CF27E4" w14:paraId="4A9DA003" w14:textId="77777777" w:rsidTr="00AE1957">
        <w:tc>
          <w:tcPr>
            <w:tcW w:w="2320" w:type="pct"/>
          </w:tcPr>
          <w:p w14:paraId="77C418B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Luminal-A</w:t>
            </w:r>
          </w:p>
        </w:tc>
        <w:tc>
          <w:tcPr>
            <w:tcW w:w="962" w:type="pct"/>
          </w:tcPr>
          <w:p w14:paraId="38F48CCE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18CA856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2C6C1CE7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2171F649" w14:textId="77777777" w:rsidTr="00AE1957">
        <w:tc>
          <w:tcPr>
            <w:tcW w:w="2320" w:type="pct"/>
          </w:tcPr>
          <w:p w14:paraId="1C10619E" w14:textId="426523D5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HER2</w:t>
            </w:r>
            <w:r w:rsidR="0099549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Luminal-B </w:t>
            </w:r>
          </w:p>
        </w:tc>
        <w:tc>
          <w:tcPr>
            <w:tcW w:w="962" w:type="pct"/>
          </w:tcPr>
          <w:p w14:paraId="3B7DABA9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962" w:type="pct"/>
          </w:tcPr>
          <w:p w14:paraId="5F2F544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755" w:type="pct"/>
          </w:tcPr>
          <w:p w14:paraId="35BFFDA2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5AE53919" w14:textId="77777777" w:rsidTr="00AE1957">
        <w:tc>
          <w:tcPr>
            <w:tcW w:w="2320" w:type="pct"/>
          </w:tcPr>
          <w:p w14:paraId="2C021E78" w14:textId="73C39AF1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HER2</w:t>
            </w:r>
            <w:r w:rsidR="0099549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Luminal-B </w:t>
            </w:r>
          </w:p>
        </w:tc>
        <w:tc>
          <w:tcPr>
            <w:tcW w:w="962" w:type="pct"/>
          </w:tcPr>
          <w:p w14:paraId="6857B42A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07A78F8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755" w:type="pct"/>
          </w:tcPr>
          <w:p w14:paraId="423A8AA2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72C13AD7" w14:textId="77777777" w:rsidTr="00AE1957">
        <w:tc>
          <w:tcPr>
            <w:tcW w:w="2320" w:type="pct"/>
          </w:tcPr>
          <w:p w14:paraId="26CC6287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TNBC</w:t>
            </w:r>
          </w:p>
        </w:tc>
        <w:tc>
          <w:tcPr>
            <w:tcW w:w="962" w:type="pct"/>
          </w:tcPr>
          <w:p w14:paraId="09ECA4D8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567CB71A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098948F9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3AF7E1BE" w14:textId="77777777" w:rsidTr="00AE1957">
        <w:tc>
          <w:tcPr>
            <w:tcW w:w="2320" w:type="pct"/>
          </w:tcPr>
          <w:p w14:paraId="79FB47C2" w14:textId="71313DA6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HER</w:t>
            </w:r>
            <w:r w:rsidR="00995496">
              <w:rPr>
                <w:rFonts w:ascii="Times New Roman" w:hAnsi="Times New Roman" w:cs="Times New Roman"/>
                <w:sz w:val="20"/>
                <w:szCs w:val="20"/>
              </w:rPr>
              <w:t>2+</w:t>
            </w: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Non-luminal </w:t>
            </w:r>
          </w:p>
        </w:tc>
        <w:tc>
          <w:tcPr>
            <w:tcW w:w="962" w:type="pct"/>
          </w:tcPr>
          <w:p w14:paraId="37FCCED8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78980790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7B670A02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1C71C72E" w14:textId="77777777" w:rsidTr="00AE1957">
        <w:tc>
          <w:tcPr>
            <w:tcW w:w="2320" w:type="pct"/>
          </w:tcPr>
          <w:p w14:paraId="529C08F8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Unclassified/Unknown</w:t>
            </w:r>
          </w:p>
        </w:tc>
        <w:tc>
          <w:tcPr>
            <w:tcW w:w="962" w:type="pct"/>
          </w:tcPr>
          <w:p w14:paraId="4710EED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33.33)</w:t>
            </w:r>
          </w:p>
        </w:tc>
        <w:tc>
          <w:tcPr>
            <w:tcW w:w="962" w:type="pct"/>
          </w:tcPr>
          <w:p w14:paraId="6FA81C7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1F58604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13FECFDA" w14:textId="77777777" w:rsidTr="00AE1957">
        <w:tc>
          <w:tcPr>
            <w:tcW w:w="2320" w:type="pct"/>
          </w:tcPr>
          <w:p w14:paraId="53F2E535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962" w:type="pct"/>
          </w:tcPr>
          <w:p w14:paraId="2850169F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</w:tcPr>
          <w:p w14:paraId="2380889C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pct"/>
          </w:tcPr>
          <w:p w14:paraId="1505A10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CF27E4" w:rsidRPr="00CF27E4" w14:paraId="01DD33D3" w14:textId="77777777" w:rsidTr="00AE1957">
        <w:tc>
          <w:tcPr>
            <w:tcW w:w="2320" w:type="pct"/>
          </w:tcPr>
          <w:p w14:paraId="317896E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</w:t>
            </w:r>
          </w:p>
        </w:tc>
        <w:tc>
          <w:tcPr>
            <w:tcW w:w="962" w:type="pct"/>
          </w:tcPr>
          <w:p w14:paraId="7A427C1A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962" w:type="pct"/>
          </w:tcPr>
          <w:p w14:paraId="639FDD44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pct"/>
          </w:tcPr>
          <w:p w14:paraId="06F8623B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437F3B87" w14:textId="77777777" w:rsidTr="00AE1957">
        <w:tc>
          <w:tcPr>
            <w:tcW w:w="2320" w:type="pct"/>
          </w:tcPr>
          <w:p w14:paraId="1E19D695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I</w:t>
            </w:r>
          </w:p>
        </w:tc>
        <w:tc>
          <w:tcPr>
            <w:tcW w:w="962" w:type="pct"/>
          </w:tcPr>
          <w:p w14:paraId="6049DD0F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962" w:type="pct"/>
          </w:tcPr>
          <w:p w14:paraId="0CB26B82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755" w:type="pct"/>
          </w:tcPr>
          <w:p w14:paraId="33D312A6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7E4" w:rsidRPr="00CF27E4" w14:paraId="03E1A152" w14:textId="77777777" w:rsidTr="00AE1957">
        <w:tc>
          <w:tcPr>
            <w:tcW w:w="2320" w:type="pct"/>
          </w:tcPr>
          <w:p w14:paraId="031B7FFD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 xml:space="preserve">  III</w:t>
            </w:r>
          </w:p>
        </w:tc>
        <w:tc>
          <w:tcPr>
            <w:tcW w:w="962" w:type="pct"/>
          </w:tcPr>
          <w:p w14:paraId="5109CD7F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2" w:type="pct"/>
          </w:tcPr>
          <w:p w14:paraId="001D7103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7E4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755" w:type="pct"/>
          </w:tcPr>
          <w:p w14:paraId="04852B7A" w14:textId="77777777" w:rsidR="00CF27E4" w:rsidRPr="00CF27E4" w:rsidRDefault="00CF27E4" w:rsidP="00CF27E4">
            <w:pPr>
              <w:tabs>
                <w:tab w:val="left" w:pos="3620"/>
              </w:tabs>
              <w:spacing w:after="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324DF6" w14:textId="592134D2" w:rsidR="00CF27E4" w:rsidRPr="00CF27E4" w:rsidRDefault="00CF27E4" w:rsidP="00CF27E4">
      <w:pPr>
        <w:spacing w:after="0" w:line="276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C2B9E">
        <w:rPr>
          <w:rFonts w:ascii="Times New Roman" w:hAnsi="Times New Roman" w:cs="Times New Roman"/>
          <w:sz w:val="20"/>
          <w:szCs w:val="20"/>
        </w:rPr>
        <w:t xml:space="preserve">ER, estrogen receptor; HER2, human epidermal growth factor receptor; PR, progesterone receptor; </w:t>
      </w:r>
      <w:r>
        <w:rPr>
          <w:rFonts w:ascii="Times New Roman" w:hAnsi="Times New Roman" w:cs="Times New Roman"/>
          <w:sz w:val="20"/>
          <w:szCs w:val="20"/>
        </w:rPr>
        <w:t xml:space="preserve">SD, standard deviation; </w:t>
      </w:r>
      <w:r w:rsidRPr="00CC2B9E">
        <w:rPr>
          <w:rFonts w:ascii="Times New Roman" w:hAnsi="Times New Roman" w:cs="Times New Roman"/>
          <w:sz w:val="20"/>
          <w:szCs w:val="20"/>
        </w:rPr>
        <w:t>TNBC, triple-negative breast cancer</w:t>
      </w:r>
      <w:bookmarkStart w:id="0" w:name="_GoBack"/>
      <w:bookmarkEnd w:id="0"/>
    </w:p>
    <w:sectPr w:rsidR="00CF27E4" w:rsidRPr="00CF27E4" w:rsidSect="00EC10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7E4"/>
    <w:rsid w:val="000072A2"/>
    <w:rsid w:val="00010FB9"/>
    <w:rsid w:val="000145CE"/>
    <w:rsid w:val="00040F30"/>
    <w:rsid w:val="00065A35"/>
    <w:rsid w:val="00070EAB"/>
    <w:rsid w:val="0007348E"/>
    <w:rsid w:val="00077CCD"/>
    <w:rsid w:val="00081FD4"/>
    <w:rsid w:val="000875DD"/>
    <w:rsid w:val="000A4BB0"/>
    <w:rsid w:val="000C151B"/>
    <w:rsid w:val="000E0298"/>
    <w:rsid w:val="000E1CE8"/>
    <w:rsid w:val="000E3AAC"/>
    <w:rsid w:val="000F6586"/>
    <w:rsid w:val="00105A2B"/>
    <w:rsid w:val="00110683"/>
    <w:rsid w:val="00127756"/>
    <w:rsid w:val="001314C0"/>
    <w:rsid w:val="001333F6"/>
    <w:rsid w:val="00134B45"/>
    <w:rsid w:val="00143804"/>
    <w:rsid w:val="001502F8"/>
    <w:rsid w:val="00183A67"/>
    <w:rsid w:val="00190181"/>
    <w:rsid w:val="0019070D"/>
    <w:rsid w:val="0019223F"/>
    <w:rsid w:val="00193371"/>
    <w:rsid w:val="001A69E2"/>
    <w:rsid w:val="001D291D"/>
    <w:rsid w:val="001F0E1F"/>
    <w:rsid w:val="00213A6A"/>
    <w:rsid w:val="0022281E"/>
    <w:rsid w:val="002317A1"/>
    <w:rsid w:val="00260F7F"/>
    <w:rsid w:val="00272652"/>
    <w:rsid w:val="00272F05"/>
    <w:rsid w:val="00275DDB"/>
    <w:rsid w:val="00280DA2"/>
    <w:rsid w:val="00291619"/>
    <w:rsid w:val="00292B10"/>
    <w:rsid w:val="002949E2"/>
    <w:rsid w:val="00295BAF"/>
    <w:rsid w:val="00296AF8"/>
    <w:rsid w:val="002A083D"/>
    <w:rsid w:val="002D2236"/>
    <w:rsid w:val="002D7257"/>
    <w:rsid w:val="002E6FC9"/>
    <w:rsid w:val="00310754"/>
    <w:rsid w:val="003135AC"/>
    <w:rsid w:val="003139C8"/>
    <w:rsid w:val="003147FE"/>
    <w:rsid w:val="003226C7"/>
    <w:rsid w:val="00341785"/>
    <w:rsid w:val="00345C26"/>
    <w:rsid w:val="00346971"/>
    <w:rsid w:val="00354A12"/>
    <w:rsid w:val="00361495"/>
    <w:rsid w:val="003667BA"/>
    <w:rsid w:val="003676A3"/>
    <w:rsid w:val="003678A7"/>
    <w:rsid w:val="00367AD5"/>
    <w:rsid w:val="00370687"/>
    <w:rsid w:val="003904AE"/>
    <w:rsid w:val="003933B3"/>
    <w:rsid w:val="00393DB4"/>
    <w:rsid w:val="003A0613"/>
    <w:rsid w:val="003C38A9"/>
    <w:rsid w:val="003D1A79"/>
    <w:rsid w:val="003E4351"/>
    <w:rsid w:val="003E647A"/>
    <w:rsid w:val="003F52B5"/>
    <w:rsid w:val="0040176D"/>
    <w:rsid w:val="00411F30"/>
    <w:rsid w:val="00414728"/>
    <w:rsid w:val="00417B6A"/>
    <w:rsid w:val="004314C2"/>
    <w:rsid w:val="00433A38"/>
    <w:rsid w:val="00437F85"/>
    <w:rsid w:val="00444F4B"/>
    <w:rsid w:val="0044722F"/>
    <w:rsid w:val="0045537A"/>
    <w:rsid w:val="00471812"/>
    <w:rsid w:val="004773CC"/>
    <w:rsid w:val="0048701D"/>
    <w:rsid w:val="0049638B"/>
    <w:rsid w:val="004966D3"/>
    <w:rsid w:val="004A1D4D"/>
    <w:rsid w:val="004A2A7B"/>
    <w:rsid w:val="004A3144"/>
    <w:rsid w:val="004C0D32"/>
    <w:rsid w:val="004D3995"/>
    <w:rsid w:val="004E52C2"/>
    <w:rsid w:val="004E5966"/>
    <w:rsid w:val="004E67A2"/>
    <w:rsid w:val="004F1A71"/>
    <w:rsid w:val="00504DE1"/>
    <w:rsid w:val="0050711E"/>
    <w:rsid w:val="00516900"/>
    <w:rsid w:val="00516BA4"/>
    <w:rsid w:val="00526005"/>
    <w:rsid w:val="00527DA9"/>
    <w:rsid w:val="005372B8"/>
    <w:rsid w:val="00550147"/>
    <w:rsid w:val="00551A5A"/>
    <w:rsid w:val="00560A0E"/>
    <w:rsid w:val="00564747"/>
    <w:rsid w:val="005669BF"/>
    <w:rsid w:val="005731D6"/>
    <w:rsid w:val="005740B9"/>
    <w:rsid w:val="00575FEA"/>
    <w:rsid w:val="00580168"/>
    <w:rsid w:val="005952FA"/>
    <w:rsid w:val="005A3D8C"/>
    <w:rsid w:val="005B0279"/>
    <w:rsid w:val="005C4A1D"/>
    <w:rsid w:val="005D27F3"/>
    <w:rsid w:val="005D4082"/>
    <w:rsid w:val="005F1E5B"/>
    <w:rsid w:val="005F6221"/>
    <w:rsid w:val="0060007F"/>
    <w:rsid w:val="006042DE"/>
    <w:rsid w:val="00626852"/>
    <w:rsid w:val="006412AA"/>
    <w:rsid w:val="0064430D"/>
    <w:rsid w:val="0065436C"/>
    <w:rsid w:val="0066424B"/>
    <w:rsid w:val="0066555B"/>
    <w:rsid w:val="00665D52"/>
    <w:rsid w:val="0067573F"/>
    <w:rsid w:val="0068573A"/>
    <w:rsid w:val="0069346D"/>
    <w:rsid w:val="006A1FF9"/>
    <w:rsid w:val="006B615A"/>
    <w:rsid w:val="006B7ED7"/>
    <w:rsid w:val="006C4C6C"/>
    <w:rsid w:val="006C4FF5"/>
    <w:rsid w:val="006D7F2E"/>
    <w:rsid w:val="00700619"/>
    <w:rsid w:val="00704275"/>
    <w:rsid w:val="007042FB"/>
    <w:rsid w:val="0070502B"/>
    <w:rsid w:val="007119AE"/>
    <w:rsid w:val="00713AAD"/>
    <w:rsid w:val="00731FAD"/>
    <w:rsid w:val="00737988"/>
    <w:rsid w:val="0074304D"/>
    <w:rsid w:val="00746B87"/>
    <w:rsid w:val="00750B89"/>
    <w:rsid w:val="00752952"/>
    <w:rsid w:val="00760F48"/>
    <w:rsid w:val="00762911"/>
    <w:rsid w:val="007646EE"/>
    <w:rsid w:val="00771EB5"/>
    <w:rsid w:val="00777F10"/>
    <w:rsid w:val="007B7A95"/>
    <w:rsid w:val="007C3139"/>
    <w:rsid w:val="007D4160"/>
    <w:rsid w:val="007F0205"/>
    <w:rsid w:val="00812841"/>
    <w:rsid w:val="00816865"/>
    <w:rsid w:val="008538D4"/>
    <w:rsid w:val="00854C7A"/>
    <w:rsid w:val="00856CF1"/>
    <w:rsid w:val="00862972"/>
    <w:rsid w:val="00862B1B"/>
    <w:rsid w:val="00863594"/>
    <w:rsid w:val="008638BA"/>
    <w:rsid w:val="00866DCB"/>
    <w:rsid w:val="0087276F"/>
    <w:rsid w:val="00874B07"/>
    <w:rsid w:val="00886798"/>
    <w:rsid w:val="0088746E"/>
    <w:rsid w:val="00887C50"/>
    <w:rsid w:val="00887DE1"/>
    <w:rsid w:val="008B07EC"/>
    <w:rsid w:val="008B7613"/>
    <w:rsid w:val="008D4641"/>
    <w:rsid w:val="008D5DFF"/>
    <w:rsid w:val="008E36CA"/>
    <w:rsid w:val="008F7CCB"/>
    <w:rsid w:val="0090074E"/>
    <w:rsid w:val="00907D05"/>
    <w:rsid w:val="00922A83"/>
    <w:rsid w:val="009239A5"/>
    <w:rsid w:val="00923A8F"/>
    <w:rsid w:val="00925682"/>
    <w:rsid w:val="00932F8B"/>
    <w:rsid w:val="00943273"/>
    <w:rsid w:val="00943BDB"/>
    <w:rsid w:val="00945B56"/>
    <w:rsid w:val="00961782"/>
    <w:rsid w:val="00961F8D"/>
    <w:rsid w:val="0096264F"/>
    <w:rsid w:val="00980D28"/>
    <w:rsid w:val="00980DF0"/>
    <w:rsid w:val="00981706"/>
    <w:rsid w:val="009877EE"/>
    <w:rsid w:val="009903B0"/>
    <w:rsid w:val="00995496"/>
    <w:rsid w:val="009A5771"/>
    <w:rsid w:val="009B09C4"/>
    <w:rsid w:val="009B7889"/>
    <w:rsid w:val="009C332B"/>
    <w:rsid w:val="009D1C43"/>
    <w:rsid w:val="009E35F9"/>
    <w:rsid w:val="009E6DFB"/>
    <w:rsid w:val="009F33D9"/>
    <w:rsid w:val="009F7711"/>
    <w:rsid w:val="00A06E88"/>
    <w:rsid w:val="00A24F10"/>
    <w:rsid w:val="00A271D7"/>
    <w:rsid w:val="00A33F6E"/>
    <w:rsid w:val="00A37584"/>
    <w:rsid w:val="00A410D2"/>
    <w:rsid w:val="00A42831"/>
    <w:rsid w:val="00A6338C"/>
    <w:rsid w:val="00A74D3E"/>
    <w:rsid w:val="00A81015"/>
    <w:rsid w:val="00A83DC2"/>
    <w:rsid w:val="00A85FA5"/>
    <w:rsid w:val="00A8739D"/>
    <w:rsid w:val="00A9045F"/>
    <w:rsid w:val="00A93835"/>
    <w:rsid w:val="00AA02B6"/>
    <w:rsid w:val="00AA08AE"/>
    <w:rsid w:val="00AC3012"/>
    <w:rsid w:val="00AC4C5E"/>
    <w:rsid w:val="00AD561D"/>
    <w:rsid w:val="00AE2785"/>
    <w:rsid w:val="00AE3D4B"/>
    <w:rsid w:val="00AE53B8"/>
    <w:rsid w:val="00AE5F34"/>
    <w:rsid w:val="00B04360"/>
    <w:rsid w:val="00B15375"/>
    <w:rsid w:val="00B25A4A"/>
    <w:rsid w:val="00B33EF6"/>
    <w:rsid w:val="00B5298D"/>
    <w:rsid w:val="00B55090"/>
    <w:rsid w:val="00B566AF"/>
    <w:rsid w:val="00B57363"/>
    <w:rsid w:val="00B76FED"/>
    <w:rsid w:val="00B83416"/>
    <w:rsid w:val="00B9255C"/>
    <w:rsid w:val="00B96FB0"/>
    <w:rsid w:val="00BA419E"/>
    <w:rsid w:val="00BB3066"/>
    <w:rsid w:val="00BC193E"/>
    <w:rsid w:val="00BD2534"/>
    <w:rsid w:val="00BE20F9"/>
    <w:rsid w:val="00BF7DFA"/>
    <w:rsid w:val="00C22BCB"/>
    <w:rsid w:val="00C33C39"/>
    <w:rsid w:val="00C46152"/>
    <w:rsid w:val="00C5461E"/>
    <w:rsid w:val="00C57E39"/>
    <w:rsid w:val="00C61726"/>
    <w:rsid w:val="00C6469B"/>
    <w:rsid w:val="00C64E14"/>
    <w:rsid w:val="00C72C60"/>
    <w:rsid w:val="00C73D0D"/>
    <w:rsid w:val="00C85AFE"/>
    <w:rsid w:val="00C85E3E"/>
    <w:rsid w:val="00C9344F"/>
    <w:rsid w:val="00CA1DD6"/>
    <w:rsid w:val="00CA3E4C"/>
    <w:rsid w:val="00CB75AD"/>
    <w:rsid w:val="00CE4CF2"/>
    <w:rsid w:val="00CE6201"/>
    <w:rsid w:val="00CF27E4"/>
    <w:rsid w:val="00D03523"/>
    <w:rsid w:val="00D03973"/>
    <w:rsid w:val="00D044B2"/>
    <w:rsid w:val="00D0675D"/>
    <w:rsid w:val="00D30BDA"/>
    <w:rsid w:val="00D3116A"/>
    <w:rsid w:val="00D36644"/>
    <w:rsid w:val="00D447B9"/>
    <w:rsid w:val="00D61401"/>
    <w:rsid w:val="00D62C92"/>
    <w:rsid w:val="00D66037"/>
    <w:rsid w:val="00D72E55"/>
    <w:rsid w:val="00D81AD4"/>
    <w:rsid w:val="00D83B74"/>
    <w:rsid w:val="00D8540A"/>
    <w:rsid w:val="00D87B5D"/>
    <w:rsid w:val="00D93FD2"/>
    <w:rsid w:val="00D94146"/>
    <w:rsid w:val="00DA53C6"/>
    <w:rsid w:val="00DA6A67"/>
    <w:rsid w:val="00DB3CFA"/>
    <w:rsid w:val="00DB3E4D"/>
    <w:rsid w:val="00DB5D95"/>
    <w:rsid w:val="00DC3748"/>
    <w:rsid w:val="00DF13DE"/>
    <w:rsid w:val="00E0284D"/>
    <w:rsid w:val="00E1018A"/>
    <w:rsid w:val="00E144C7"/>
    <w:rsid w:val="00E20667"/>
    <w:rsid w:val="00E2267B"/>
    <w:rsid w:val="00E2318B"/>
    <w:rsid w:val="00E338BC"/>
    <w:rsid w:val="00E42202"/>
    <w:rsid w:val="00E51992"/>
    <w:rsid w:val="00E52055"/>
    <w:rsid w:val="00E56E56"/>
    <w:rsid w:val="00E62BB8"/>
    <w:rsid w:val="00E7752D"/>
    <w:rsid w:val="00E82244"/>
    <w:rsid w:val="00E82AE1"/>
    <w:rsid w:val="00E84AE2"/>
    <w:rsid w:val="00E94D0D"/>
    <w:rsid w:val="00E95227"/>
    <w:rsid w:val="00E95811"/>
    <w:rsid w:val="00EA2D71"/>
    <w:rsid w:val="00EA313A"/>
    <w:rsid w:val="00EA520B"/>
    <w:rsid w:val="00EC10B6"/>
    <w:rsid w:val="00ED4236"/>
    <w:rsid w:val="00ED468F"/>
    <w:rsid w:val="00ED61DB"/>
    <w:rsid w:val="00EE2D4F"/>
    <w:rsid w:val="00F0280C"/>
    <w:rsid w:val="00F0313A"/>
    <w:rsid w:val="00F0339E"/>
    <w:rsid w:val="00F05985"/>
    <w:rsid w:val="00F270D5"/>
    <w:rsid w:val="00F33881"/>
    <w:rsid w:val="00F431DB"/>
    <w:rsid w:val="00F457B6"/>
    <w:rsid w:val="00F54503"/>
    <w:rsid w:val="00F66D13"/>
    <w:rsid w:val="00F8526C"/>
    <w:rsid w:val="00F85DAE"/>
    <w:rsid w:val="00F86EAA"/>
    <w:rsid w:val="00FA5619"/>
    <w:rsid w:val="00FB4408"/>
    <w:rsid w:val="00FB4623"/>
    <w:rsid w:val="00FB476F"/>
    <w:rsid w:val="00FB6953"/>
    <w:rsid w:val="00FB7E51"/>
    <w:rsid w:val="00FD6388"/>
    <w:rsid w:val="00FF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69E3E"/>
  <w15:chartTrackingRefBased/>
  <w15:docId w15:val="{2C5EE42D-35F3-AA4B-BC3B-92E43E8C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27E4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F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</dc:creator>
  <cp:keywords/>
  <dc:description/>
  <cp:lastModifiedBy>SO</cp:lastModifiedBy>
  <cp:revision>2</cp:revision>
  <dcterms:created xsi:type="dcterms:W3CDTF">2022-06-28T13:04:00Z</dcterms:created>
  <dcterms:modified xsi:type="dcterms:W3CDTF">2022-06-28T13:04:00Z</dcterms:modified>
</cp:coreProperties>
</file>